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1707" w:rsidRDefault="00B20BDC" w:rsidP="00ED1707">
      <w:pPr>
        <w:spacing w:before="240" w:after="120" w:line="240" w:lineRule="auto"/>
        <w:rPr>
          <w:rFonts w:ascii="Arial" w:hAnsi="Arial" w:cs="Arial"/>
          <w:b/>
          <w:sz w:val="20"/>
          <w:szCs w:val="20"/>
        </w:rPr>
      </w:pPr>
      <w:r>
        <w:rPr>
          <w:noProof/>
          <w:lang w:val="de-DE" w:eastAsia="de-DE"/>
        </w:rPr>
        <w:drawing>
          <wp:inline distT="0" distB="0" distL="0" distR="0" wp14:anchorId="6A218019" wp14:editId="17CF6057">
            <wp:extent cx="5731510" cy="5847080"/>
            <wp:effectExtent l="0" t="0" r="2540" b="127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4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="00ED7EC2" w:rsidRPr="00ED7EC2">
        <w:rPr>
          <w:rFonts w:ascii="Arial" w:hAnsi="Arial" w:cs="Arial"/>
          <w:b/>
          <w:sz w:val="20"/>
          <w:szCs w:val="20"/>
        </w:rPr>
        <w:t xml:space="preserve"> </w:t>
      </w:r>
    </w:p>
    <w:p w:rsidR="00ED1707" w:rsidRDefault="00ED1707" w:rsidP="00ED1707">
      <w:pPr>
        <w:spacing w:before="240" w:after="120" w:line="240" w:lineRule="auto"/>
        <w:rPr>
          <w:rFonts w:ascii="Arial" w:hAnsi="Arial" w:cs="Arial"/>
          <w:b/>
          <w:sz w:val="20"/>
          <w:szCs w:val="20"/>
        </w:rPr>
      </w:pPr>
    </w:p>
    <w:p w:rsidR="00ED1707" w:rsidRPr="00ED1707" w:rsidRDefault="00ED7EC2" w:rsidP="00ED1707">
      <w:pPr>
        <w:spacing w:before="240" w:after="120" w:line="240" w:lineRule="auto"/>
        <w:rPr>
          <w:rFonts w:ascii="Arial" w:hAnsi="Arial" w:cs="Arial"/>
          <w:sz w:val="20"/>
          <w:szCs w:val="20"/>
        </w:rPr>
      </w:pPr>
      <w:r w:rsidRPr="00ED7EC2">
        <w:rPr>
          <w:rFonts w:ascii="Arial" w:hAnsi="Arial" w:cs="Arial"/>
          <w:b/>
          <w:sz w:val="20"/>
          <w:szCs w:val="20"/>
        </w:rPr>
        <w:t>Supplementary Table 11:</w:t>
      </w:r>
      <w:r w:rsidRPr="00ED7EC2">
        <w:rPr>
          <w:rFonts w:ascii="Arial" w:hAnsi="Arial" w:cs="Arial"/>
          <w:sz w:val="20"/>
          <w:szCs w:val="20"/>
        </w:rPr>
        <w:t xml:space="preserve"> </w:t>
      </w:r>
      <w:r w:rsidR="00ED1707" w:rsidRPr="00ED1707">
        <w:rPr>
          <w:rFonts w:ascii="Arial" w:hAnsi="Arial" w:cs="Arial"/>
          <w:sz w:val="20"/>
          <w:szCs w:val="20"/>
        </w:rPr>
        <w:t>Antibodies employed in immunofluorescence studies</w:t>
      </w:r>
    </w:p>
    <w:tbl>
      <w:tblPr>
        <w:tblStyle w:val="Tabellenraster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385"/>
        <w:gridCol w:w="2187"/>
        <w:gridCol w:w="1605"/>
        <w:gridCol w:w="1895"/>
      </w:tblGrid>
      <w:tr w:rsidR="00CC585D" w:rsidRPr="00ED7EC2" w:rsidTr="00ED7EC2">
        <w:trPr>
          <w:trHeight w:val="553"/>
        </w:trPr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85D" w:rsidRPr="00ED7EC2" w:rsidRDefault="00CC585D" w:rsidP="00400598">
            <w:pPr>
              <w:spacing w:beforeLines="44" w:before="105" w:afterLines="44" w:after="105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D7EC2">
              <w:rPr>
                <w:rFonts w:ascii="Arial" w:eastAsia="Times New Roman" w:hAnsi="Arial" w:cs="Arial"/>
                <w:b/>
                <w:sz w:val="20"/>
                <w:szCs w:val="20"/>
              </w:rPr>
              <w:t>Antigen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85D" w:rsidRPr="00ED7EC2" w:rsidRDefault="00CC585D" w:rsidP="00400598">
            <w:pPr>
              <w:spacing w:beforeLines="44" w:before="105" w:afterLines="44" w:after="105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D7EC2">
              <w:rPr>
                <w:rFonts w:ascii="Arial" w:eastAsia="Times New Roman" w:hAnsi="Arial" w:cs="Arial"/>
                <w:b/>
                <w:sz w:val="20"/>
                <w:szCs w:val="20"/>
              </w:rPr>
              <w:t>Manufacturer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85D" w:rsidRPr="00ED7EC2" w:rsidRDefault="00CC585D" w:rsidP="00400598">
            <w:pPr>
              <w:spacing w:beforeLines="44" w:before="105" w:afterLines="44" w:after="105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D7EC2">
              <w:rPr>
                <w:rFonts w:ascii="Arial" w:eastAsia="Times New Roman" w:hAnsi="Arial" w:cs="Arial"/>
                <w:b/>
                <w:sz w:val="20"/>
                <w:szCs w:val="20"/>
              </w:rPr>
              <w:t>Host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85D" w:rsidRPr="00ED7EC2" w:rsidRDefault="00CC585D" w:rsidP="00400598">
            <w:pPr>
              <w:spacing w:beforeLines="44" w:before="105" w:afterLines="44" w:after="105" w:line="360" w:lineRule="auto"/>
              <w:ind w:right="154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D7EC2">
              <w:rPr>
                <w:rFonts w:ascii="Arial" w:eastAsia="Times New Roman" w:hAnsi="Arial" w:cs="Arial"/>
                <w:b/>
                <w:sz w:val="20"/>
                <w:szCs w:val="20"/>
              </w:rPr>
              <w:t>Dilution</w:t>
            </w:r>
          </w:p>
        </w:tc>
      </w:tr>
      <w:tr w:rsidR="00CC585D" w:rsidRPr="00ED7EC2" w:rsidTr="00ED7EC2">
        <w:trPr>
          <w:trHeight w:val="490"/>
        </w:trPr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85D" w:rsidRPr="00ED7EC2" w:rsidRDefault="00CC585D" w:rsidP="00400598">
            <w:pPr>
              <w:spacing w:beforeLines="44" w:before="105" w:afterLines="44" w:after="105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D7EC2">
              <w:rPr>
                <w:rFonts w:ascii="Arial" w:eastAsia="Times New Roman" w:hAnsi="Arial" w:cs="Arial"/>
                <w:sz w:val="20"/>
                <w:szCs w:val="20"/>
              </w:rPr>
              <w:t>HNF4</w:t>
            </w:r>
            <w:r w:rsidRPr="00ED7EC2">
              <w:rPr>
                <w:rFonts w:ascii="Arial" w:hAnsi="Arial" w:cs="Arial"/>
                <w:color w:val="000000"/>
                <w:sz w:val="20"/>
                <w:szCs w:val="20"/>
              </w:rPr>
              <w:t>α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85D" w:rsidRPr="00ED7EC2" w:rsidRDefault="00CC585D" w:rsidP="00400598">
            <w:pPr>
              <w:spacing w:beforeLines="44" w:before="105" w:afterLines="44" w:after="105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D7EC2">
              <w:rPr>
                <w:rFonts w:ascii="Arial" w:eastAsia="Times New Roman" w:hAnsi="Arial" w:cs="Arial"/>
                <w:sz w:val="20"/>
                <w:szCs w:val="20"/>
              </w:rPr>
              <w:t>Santa Cruz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85D" w:rsidRPr="00ED7EC2" w:rsidRDefault="00CC585D" w:rsidP="00400598">
            <w:pPr>
              <w:spacing w:beforeLines="44" w:before="105" w:afterLines="44" w:after="105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D7EC2">
              <w:rPr>
                <w:rFonts w:ascii="Arial" w:eastAsia="Times New Roman" w:hAnsi="Arial" w:cs="Arial"/>
                <w:sz w:val="20"/>
                <w:szCs w:val="20"/>
              </w:rPr>
              <w:t>Rabbit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85D" w:rsidRPr="00ED7EC2" w:rsidRDefault="00CC585D" w:rsidP="00400598">
            <w:pPr>
              <w:spacing w:beforeLines="44" w:before="105" w:afterLines="44" w:after="105" w:line="360" w:lineRule="auto"/>
              <w:ind w:right="154"/>
              <w:rPr>
                <w:rFonts w:ascii="Arial" w:eastAsia="Times New Roman" w:hAnsi="Arial" w:cs="Arial"/>
                <w:sz w:val="20"/>
                <w:szCs w:val="20"/>
              </w:rPr>
            </w:pPr>
            <w:r w:rsidRPr="00ED7EC2">
              <w:rPr>
                <w:rFonts w:ascii="Arial" w:eastAsia="Times New Roman" w:hAnsi="Arial" w:cs="Arial"/>
                <w:sz w:val="20"/>
                <w:szCs w:val="20"/>
              </w:rPr>
              <w:t>1:100</w:t>
            </w:r>
          </w:p>
        </w:tc>
      </w:tr>
      <w:tr w:rsidR="00CC585D" w:rsidRPr="00ED7EC2" w:rsidTr="00ED7EC2"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85D" w:rsidRPr="00ED7EC2" w:rsidRDefault="00CC585D" w:rsidP="00400598">
            <w:pPr>
              <w:spacing w:beforeLines="44" w:before="105" w:afterLines="44" w:after="105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D7EC2">
              <w:rPr>
                <w:rFonts w:ascii="Arial" w:eastAsia="Times New Roman" w:hAnsi="Arial" w:cs="Arial"/>
                <w:sz w:val="20"/>
                <w:szCs w:val="20"/>
              </w:rPr>
              <w:t>Albumin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85D" w:rsidRPr="00ED7EC2" w:rsidRDefault="00CC585D" w:rsidP="00400598">
            <w:pPr>
              <w:spacing w:beforeLines="44" w:before="105" w:afterLines="44" w:after="105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D7EC2">
              <w:rPr>
                <w:rFonts w:ascii="Arial" w:eastAsia="Times New Roman" w:hAnsi="Arial" w:cs="Arial"/>
                <w:sz w:val="20"/>
                <w:szCs w:val="20"/>
              </w:rPr>
              <w:t>Abcam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85D" w:rsidRPr="00ED7EC2" w:rsidRDefault="00CC585D" w:rsidP="00400598">
            <w:pPr>
              <w:spacing w:beforeLines="44" w:before="105" w:afterLines="44" w:after="105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D7EC2">
              <w:rPr>
                <w:rFonts w:ascii="Arial" w:eastAsia="Times New Roman" w:hAnsi="Arial" w:cs="Arial"/>
                <w:sz w:val="20"/>
                <w:szCs w:val="20"/>
              </w:rPr>
              <w:t>Mouse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85D" w:rsidRPr="00ED7EC2" w:rsidRDefault="00CC585D" w:rsidP="00400598">
            <w:pPr>
              <w:spacing w:beforeLines="44" w:before="105" w:afterLines="44" w:after="105" w:line="360" w:lineRule="auto"/>
              <w:ind w:right="154"/>
              <w:rPr>
                <w:rFonts w:ascii="Arial" w:eastAsia="Times New Roman" w:hAnsi="Arial" w:cs="Arial"/>
                <w:sz w:val="20"/>
                <w:szCs w:val="20"/>
              </w:rPr>
            </w:pPr>
            <w:r w:rsidRPr="00ED7EC2">
              <w:rPr>
                <w:rFonts w:ascii="Arial" w:eastAsia="Times New Roman" w:hAnsi="Arial" w:cs="Arial"/>
                <w:sz w:val="20"/>
                <w:szCs w:val="20"/>
              </w:rPr>
              <w:t>1:100</w:t>
            </w:r>
          </w:p>
        </w:tc>
      </w:tr>
      <w:tr w:rsidR="00CC585D" w:rsidRPr="00ED7EC2" w:rsidTr="00ED7EC2"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85D" w:rsidRPr="00ED7EC2" w:rsidRDefault="00CC585D" w:rsidP="00400598">
            <w:pPr>
              <w:spacing w:beforeLines="44" w:before="105" w:afterLines="44" w:after="105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D7EC2">
              <w:rPr>
                <w:rFonts w:ascii="Arial" w:eastAsia="Times New Roman" w:hAnsi="Arial" w:cs="Arial"/>
                <w:sz w:val="20"/>
                <w:szCs w:val="20"/>
              </w:rPr>
              <w:t>Alpha-fetoprotein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85D" w:rsidRPr="00ED7EC2" w:rsidRDefault="00CC585D" w:rsidP="00400598">
            <w:pPr>
              <w:spacing w:beforeLines="44" w:before="105" w:afterLines="44" w:after="105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D7EC2">
              <w:rPr>
                <w:rFonts w:ascii="Arial" w:eastAsia="Times New Roman" w:hAnsi="Arial" w:cs="Arial"/>
                <w:sz w:val="20"/>
                <w:szCs w:val="20"/>
              </w:rPr>
              <w:t>Abcam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85D" w:rsidRPr="00ED7EC2" w:rsidRDefault="00CC585D" w:rsidP="00400598">
            <w:pPr>
              <w:spacing w:beforeLines="44" w:before="105" w:afterLines="44" w:after="105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D7EC2">
              <w:rPr>
                <w:rFonts w:ascii="Arial" w:eastAsia="Times New Roman" w:hAnsi="Arial" w:cs="Arial"/>
                <w:sz w:val="20"/>
                <w:szCs w:val="20"/>
              </w:rPr>
              <w:t>Mouse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585D" w:rsidRPr="00ED7EC2" w:rsidRDefault="00CC585D" w:rsidP="00400598">
            <w:pPr>
              <w:spacing w:beforeLines="44" w:before="105" w:afterLines="44" w:after="105" w:line="360" w:lineRule="auto"/>
              <w:ind w:right="154"/>
              <w:rPr>
                <w:rFonts w:ascii="Arial" w:eastAsia="Times New Roman" w:hAnsi="Arial" w:cs="Arial"/>
                <w:sz w:val="20"/>
                <w:szCs w:val="20"/>
              </w:rPr>
            </w:pPr>
            <w:r w:rsidRPr="00ED7EC2">
              <w:rPr>
                <w:rFonts w:ascii="Arial" w:eastAsia="Times New Roman" w:hAnsi="Arial" w:cs="Arial"/>
                <w:sz w:val="20"/>
                <w:szCs w:val="20"/>
              </w:rPr>
              <w:t>1:500</w:t>
            </w:r>
          </w:p>
        </w:tc>
      </w:tr>
      <w:tr w:rsidR="00CC585D" w:rsidRPr="00ED7EC2" w:rsidTr="00ED7EC2"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85D" w:rsidRPr="00ED7EC2" w:rsidRDefault="00CC585D" w:rsidP="00400598">
            <w:pPr>
              <w:spacing w:beforeLines="44" w:before="105" w:afterLines="44" w:after="105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D7EC2">
              <w:rPr>
                <w:rFonts w:ascii="Arial" w:eastAsia="Times New Roman" w:hAnsi="Arial" w:cs="Arial"/>
                <w:sz w:val="20"/>
                <w:szCs w:val="20"/>
              </w:rPr>
              <w:t>IgG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85D" w:rsidRPr="00ED7EC2" w:rsidRDefault="00CC585D" w:rsidP="00400598">
            <w:pPr>
              <w:spacing w:beforeLines="44" w:before="105" w:afterLines="44" w:after="105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D7EC2">
              <w:rPr>
                <w:rFonts w:ascii="Arial" w:eastAsia="Times New Roman" w:hAnsi="Arial" w:cs="Arial"/>
                <w:sz w:val="20"/>
                <w:szCs w:val="20"/>
              </w:rPr>
              <w:t>DAKO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85D" w:rsidRPr="00ED7EC2" w:rsidRDefault="00CC585D" w:rsidP="00400598">
            <w:pPr>
              <w:spacing w:beforeLines="44" w:before="105" w:afterLines="44" w:after="105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D7EC2">
              <w:rPr>
                <w:rFonts w:ascii="Arial" w:eastAsia="Times New Roman" w:hAnsi="Arial" w:cs="Arial"/>
                <w:sz w:val="20"/>
                <w:szCs w:val="20"/>
              </w:rPr>
              <w:t>Rabbit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85D" w:rsidRPr="00ED7EC2" w:rsidRDefault="00CC585D" w:rsidP="00400598">
            <w:pPr>
              <w:spacing w:beforeLines="44" w:before="105" w:afterLines="44" w:after="105" w:line="360" w:lineRule="auto"/>
              <w:ind w:right="154"/>
              <w:rPr>
                <w:rFonts w:ascii="Arial" w:eastAsia="Times New Roman" w:hAnsi="Arial" w:cs="Arial"/>
                <w:sz w:val="20"/>
                <w:szCs w:val="20"/>
              </w:rPr>
            </w:pPr>
            <w:r w:rsidRPr="00ED7EC2">
              <w:rPr>
                <w:rFonts w:ascii="Arial" w:eastAsia="Times New Roman" w:hAnsi="Arial" w:cs="Arial"/>
                <w:sz w:val="20"/>
                <w:szCs w:val="20"/>
              </w:rPr>
              <w:t>1:400</w:t>
            </w:r>
          </w:p>
        </w:tc>
      </w:tr>
      <w:tr w:rsidR="00CC585D" w:rsidRPr="00ED7EC2" w:rsidTr="00ED7EC2"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85D" w:rsidRPr="00ED7EC2" w:rsidRDefault="00CC585D" w:rsidP="00400598">
            <w:pPr>
              <w:spacing w:beforeLines="44" w:before="105" w:afterLines="44" w:after="105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D7EC2">
              <w:rPr>
                <w:rFonts w:ascii="Arial" w:eastAsia="Times New Roman" w:hAnsi="Arial" w:cs="Arial"/>
                <w:sz w:val="20"/>
                <w:szCs w:val="20"/>
              </w:rPr>
              <w:t>IgG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85D" w:rsidRPr="00ED7EC2" w:rsidRDefault="00CC585D" w:rsidP="00400598">
            <w:pPr>
              <w:spacing w:beforeLines="44" w:before="105" w:afterLines="44" w:after="105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D7EC2">
              <w:rPr>
                <w:rFonts w:ascii="Arial" w:eastAsia="Times New Roman" w:hAnsi="Arial" w:cs="Arial"/>
                <w:sz w:val="20"/>
                <w:szCs w:val="20"/>
              </w:rPr>
              <w:t>DAKO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85D" w:rsidRPr="00ED7EC2" w:rsidRDefault="00CC585D" w:rsidP="00400598">
            <w:pPr>
              <w:spacing w:beforeLines="44" w:before="105" w:afterLines="44" w:after="105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D7EC2">
              <w:rPr>
                <w:rFonts w:ascii="Arial" w:eastAsia="Times New Roman" w:hAnsi="Arial" w:cs="Arial"/>
                <w:sz w:val="20"/>
                <w:szCs w:val="20"/>
              </w:rPr>
              <w:t>Mouse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85D" w:rsidRPr="00ED7EC2" w:rsidRDefault="00CC585D" w:rsidP="00400598">
            <w:pPr>
              <w:spacing w:beforeLines="44" w:before="105" w:afterLines="44" w:after="105" w:line="360" w:lineRule="auto"/>
              <w:ind w:right="154"/>
              <w:rPr>
                <w:rFonts w:ascii="Arial" w:eastAsia="Times New Roman" w:hAnsi="Arial" w:cs="Arial"/>
                <w:sz w:val="20"/>
                <w:szCs w:val="20"/>
              </w:rPr>
            </w:pPr>
            <w:r w:rsidRPr="00ED7EC2">
              <w:rPr>
                <w:rFonts w:ascii="Arial" w:eastAsia="Times New Roman" w:hAnsi="Arial" w:cs="Arial"/>
                <w:sz w:val="20"/>
                <w:szCs w:val="20"/>
              </w:rPr>
              <w:t>1:400</w:t>
            </w:r>
          </w:p>
        </w:tc>
      </w:tr>
      <w:tr w:rsidR="00CC585D" w:rsidRPr="00ED7EC2" w:rsidTr="00ED7EC2"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85D" w:rsidRPr="00ED7EC2" w:rsidRDefault="00CC585D" w:rsidP="00400598">
            <w:pPr>
              <w:spacing w:beforeLines="44" w:before="105" w:afterLines="44" w:after="105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D7EC2">
              <w:rPr>
                <w:rFonts w:ascii="Arial" w:eastAsia="Times New Roman" w:hAnsi="Arial" w:cs="Arial"/>
                <w:sz w:val="20"/>
                <w:szCs w:val="20"/>
              </w:rPr>
              <w:t>Alexa Fluor 568 anti rabbit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85D" w:rsidRPr="00ED7EC2" w:rsidRDefault="00CC585D" w:rsidP="00400598">
            <w:pPr>
              <w:spacing w:beforeLines="44" w:before="105" w:afterLines="44" w:after="105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D7EC2">
              <w:rPr>
                <w:rFonts w:ascii="Arial" w:eastAsia="Times New Roman" w:hAnsi="Arial" w:cs="Arial"/>
                <w:sz w:val="20"/>
                <w:szCs w:val="20"/>
              </w:rPr>
              <w:t>Life Technologies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85D" w:rsidRPr="00ED7EC2" w:rsidRDefault="00CC585D" w:rsidP="00400598">
            <w:pPr>
              <w:spacing w:beforeLines="44" w:before="105" w:afterLines="44" w:after="105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D7EC2">
              <w:rPr>
                <w:rFonts w:ascii="Arial" w:eastAsia="Times New Roman" w:hAnsi="Arial" w:cs="Arial"/>
                <w:sz w:val="20"/>
                <w:szCs w:val="20"/>
              </w:rPr>
              <w:t>Donkey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85D" w:rsidRPr="00ED7EC2" w:rsidRDefault="00CC585D" w:rsidP="00400598">
            <w:pPr>
              <w:spacing w:beforeLines="44" w:before="105" w:afterLines="44" w:after="105" w:line="360" w:lineRule="auto"/>
              <w:ind w:right="154"/>
              <w:rPr>
                <w:rFonts w:ascii="Arial" w:eastAsia="Times New Roman" w:hAnsi="Arial" w:cs="Arial"/>
                <w:sz w:val="20"/>
                <w:szCs w:val="20"/>
              </w:rPr>
            </w:pPr>
            <w:r w:rsidRPr="00ED7EC2">
              <w:rPr>
                <w:rFonts w:ascii="Arial" w:eastAsia="Times New Roman" w:hAnsi="Arial" w:cs="Arial"/>
                <w:sz w:val="20"/>
                <w:szCs w:val="20"/>
              </w:rPr>
              <w:t>1:400</w:t>
            </w:r>
          </w:p>
        </w:tc>
      </w:tr>
      <w:tr w:rsidR="00CC585D" w:rsidRPr="00ED7EC2" w:rsidTr="00ED7EC2">
        <w:tc>
          <w:tcPr>
            <w:tcW w:w="3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85D" w:rsidRPr="00ED7EC2" w:rsidRDefault="00CC585D" w:rsidP="00400598">
            <w:pPr>
              <w:spacing w:beforeLines="44" w:before="105" w:afterLines="44" w:after="105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D7EC2">
              <w:rPr>
                <w:rFonts w:ascii="Arial" w:eastAsia="Times New Roman" w:hAnsi="Arial" w:cs="Arial"/>
                <w:sz w:val="20"/>
                <w:szCs w:val="20"/>
              </w:rPr>
              <w:t>Alexa Fluor 488 anti mouse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85D" w:rsidRPr="00ED7EC2" w:rsidRDefault="00CC585D" w:rsidP="00400598">
            <w:pPr>
              <w:spacing w:beforeLines="44" w:before="105" w:afterLines="44" w:after="105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D7EC2">
              <w:rPr>
                <w:rFonts w:ascii="Arial" w:eastAsia="Times New Roman" w:hAnsi="Arial" w:cs="Arial"/>
                <w:sz w:val="20"/>
                <w:szCs w:val="20"/>
              </w:rPr>
              <w:t>Life Technologies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85D" w:rsidRPr="00ED7EC2" w:rsidRDefault="00CC585D" w:rsidP="00400598">
            <w:pPr>
              <w:spacing w:beforeLines="44" w:before="105" w:afterLines="44" w:after="105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D7EC2">
              <w:rPr>
                <w:rFonts w:ascii="Arial" w:eastAsia="Times New Roman" w:hAnsi="Arial" w:cs="Arial"/>
                <w:sz w:val="20"/>
                <w:szCs w:val="20"/>
              </w:rPr>
              <w:t>Goat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585D" w:rsidRPr="00ED7EC2" w:rsidRDefault="00CC585D" w:rsidP="00400598">
            <w:pPr>
              <w:spacing w:beforeLines="44" w:before="105" w:afterLines="44" w:after="105" w:line="360" w:lineRule="auto"/>
              <w:ind w:right="154"/>
              <w:rPr>
                <w:rFonts w:ascii="Arial" w:eastAsia="Times New Roman" w:hAnsi="Arial" w:cs="Arial"/>
                <w:sz w:val="20"/>
                <w:szCs w:val="20"/>
              </w:rPr>
            </w:pPr>
            <w:r w:rsidRPr="00ED7EC2">
              <w:rPr>
                <w:rFonts w:ascii="Arial" w:eastAsia="Times New Roman" w:hAnsi="Arial" w:cs="Arial"/>
                <w:sz w:val="20"/>
                <w:szCs w:val="20"/>
              </w:rPr>
              <w:t>1:400</w:t>
            </w:r>
          </w:p>
        </w:tc>
      </w:tr>
    </w:tbl>
    <w:p w:rsidR="008516A3" w:rsidRDefault="008516A3" w:rsidP="00ED1707"/>
    <w:sectPr w:rsidR="008516A3" w:rsidSect="00ED1707">
      <w:pgSz w:w="11906" w:h="16838"/>
      <w:pgMar w:top="567" w:right="1440" w:bottom="56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1707" w:rsidRDefault="00ED1707" w:rsidP="00ED1707">
      <w:pPr>
        <w:spacing w:after="0" w:line="240" w:lineRule="auto"/>
      </w:pPr>
      <w:r>
        <w:separator/>
      </w:r>
    </w:p>
  </w:endnote>
  <w:endnote w:type="continuationSeparator" w:id="0">
    <w:p w:rsidR="00ED1707" w:rsidRDefault="00ED1707" w:rsidP="00ED17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1707" w:rsidRDefault="00ED1707" w:rsidP="00ED1707">
      <w:pPr>
        <w:spacing w:after="0" w:line="240" w:lineRule="auto"/>
      </w:pPr>
      <w:r>
        <w:separator/>
      </w:r>
    </w:p>
  </w:footnote>
  <w:footnote w:type="continuationSeparator" w:id="0">
    <w:p w:rsidR="00ED1707" w:rsidRDefault="00ED1707" w:rsidP="00ED17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85D"/>
    <w:rsid w:val="008516A3"/>
    <w:rsid w:val="00B20BDC"/>
    <w:rsid w:val="00CC585D"/>
    <w:rsid w:val="00ED1707"/>
    <w:rsid w:val="00ED7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chartTrackingRefBased/>
  <w15:docId w15:val="{093E7532-4E5C-498B-BEC2-B588FBE2F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C585D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C585D"/>
    <w:pPr>
      <w:spacing w:after="0" w:line="240" w:lineRule="auto"/>
    </w:pPr>
    <w:rPr>
      <w:rFonts w:eastAsiaTheme="minorEastAsia"/>
      <w:sz w:val="24"/>
      <w:szCs w:val="24"/>
      <w:lang w:val="es-ES_trad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D17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D1707"/>
  </w:style>
  <w:style w:type="paragraph" w:styleId="Fuzeile">
    <w:name w:val="footer"/>
    <w:basedOn w:val="Standard"/>
    <w:link w:val="FuzeileZchn"/>
    <w:uiPriority w:val="99"/>
    <w:unhideWhenUsed/>
    <w:rsid w:val="00ED17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D17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22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dinburgh</Company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 David</dc:creator>
  <cp:keywords/>
  <dc:description/>
  <cp:lastModifiedBy>EXCLI Editorial Office</cp:lastModifiedBy>
  <cp:revision>4</cp:revision>
  <dcterms:created xsi:type="dcterms:W3CDTF">2020-10-30T07:59:00Z</dcterms:created>
  <dcterms:modified xsi:type="dcterms:W3CDTF">2020-11-04T07:48:00Z</dcterms:modified>
</cp:coreProperties>
</file>